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601D6F">
        <w:rPr>
          <w:rFonts w:eastAsia="Times New Roman"/>
          <w:lang w:val="en-US"/>
        </w:rPr>
        <w:t>S6</w:t>
      </w:r>
      <w:bookmarkStart w:id="0" w:name="_GoBack"/>
      <w:bookmarkEnd w:id="0"/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9763" w:type="dxa"/>
        <w:tblLayout w:type="fixed"/>
        <w:tblLook w:val="04A0" w:firstRow="1" w:lastRow="0" w:firstColumn="1" w:lastColumn="0" w:noHBand="0" w:noVBand="1"/>
      </w:tblPr>
      <w:tblGrid>
        <w:gridCol w:w="1486"/>
        <w:gridCol w:w="1192"/>
        <w:gridCol w:w="1376"/>
        <w:gridCol w:w="1347"/>
        <w:gridCol w:w="1325"/>
        <w:gridCol w:w="956"/>
        <w:gridCol w:w="1038"/>
        <w:gridCol w:w="1043"/>
      </w:tblGrid>
      <w:tr w:rsidR="00601D6F" w:rsidRPr="00636AEE" w:rsidTr="006A14DA">
        <w:trPr>
          <w:trHeight w:val="351"/>
        </w:trPr>
        <w:tc>
          <w:tcPr>
            <w:tcW w:w="9763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6 Table  </w:t>
            </w: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bution of mean height of men and women according to the residence, NFHS-4 and NFHS-3</w:t>
            </w:r>
          </w:p>
        </w:tc>
      </w:tr>
      <w:tr w:rsidR="00601D6F" w:rsidRPr="00636AEE" w:rsidTr="006A14DA">
        <w:trPr>
          <w:trHeight w:val="1052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place or residenc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4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. Err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5% Conf. Interval]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shd w:val="clear" w:color="auto" w:fill="auto"/>
            <w:noWrap/>
            <w:vAlign w:val="bottom"/>
            <w:hideMark/>
          </w:tcPr>
          <w:p w:rsidR="00601D6F" w:rsidRPr="00636AEE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5 Years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0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.4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7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0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50 Years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2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.2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1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1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-25 Years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4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6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5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601D6F" w:rsidRPr="00636AEE" w:rsidTr="006A14DA">
        <w:trPr>
          <w:trHeight w:val="351"/>
        </w:trPr>
        <w:tc>
          <w:tcPr>
            <w:tcW w:w="9763" w:type="dxa"/>
            <w:gridSpan w:val="8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50 Years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5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3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01D6F" w:rsidRPr="00636AEE" w:rsidTr="006A14DA">
        <w:trPr>
          <w:trHeight w:val="351"/>
        </w:trPr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636AEE" w:rsidRDefault="00601D6F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D6F" w:rsidRPr="0092771F" w:rsidRDefault="00601D6F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</w:tbl>
    <w:p w:rsidR="00830873" w:rsidRDefault="00830873"/>
    <w:p w:rsidR="00830873" w:rsidRDefault="00830873"/>
    <w:sectPr w:rsidR="00830873" w:rsidSect="00601D6F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615D6"/>
    <w:rsid w:val="00601D6F"/>
    <w:rsid w:val="006B6988"/>
    <w:rsid w:val="006D3625"/>
    <w:rsid w:val="00830873"/>
    <w:rsid w:val="00B8759E"/>
    <w:rsid w:val="00DF08D8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3:00Z</dcterms:created>
  <dcterms:modified xsi:type="dcterms:W3CDTF">2021-09-01T07:03:00Z</dcterms:modified>
</cp:coreProperties>
</file>